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FB72EC" w14:textId="5CC315A3" w:rsidR="00732AC1" w:rsidRPr="008458F9" w:rsidRDefault="00415112" w:rsidP="00732AC1">
      <w:pPr>
        <w:rPr>
          <w:rFonts w:cstheme="minorHAnsi"/>
          <w:b/>
        </w:rPr>
      </w:pPr>
      <w:r>
        <w:rPr>
          <w:rFonts w:cstheme="minorHAnsi"/>
          <w:b/>
        </w:rPr>
        <w:t xml:space="preserve">  </w:t>
      </w:r>
      <w:r w:rsidR="00732AC1" w:rsidRPr="008458F9">
        <w:rPr>
          <w:rFonts w:cstheme="minorHAnsi"/>
          <w:b/>
        </w:rPr>
        <w:t xml:space="preserve">Figure 1. </w:t>
      </w:r>
      <w:r w:rsidR="00732AC1" w:rsidRPr="008458F9">
        <w:rPr>
          <w:rFonts w:cstheme="minorHAnsi"/>
        </w:rPr>
        <w:t>Flow chart describing cases included/excluded from statistical analyses.</w:t>
      </w:r>
    </w:p>
    <w:p w14:paraId="65ED7E9F" w14:textId="50CB5649" w:rsidR="00965F6E" w:rsidRDefault="001D6758" w:rsidP="009E318F">
      <w:pPr>
        <w:spacing w:after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F5899F3" wp14:editId="75452EEB">
                <wp:simplePos x="0" y="0"/>
                <wp:positionH relativeFrom="column">
                  <wp:posOffset>1008979</wp:posOffset>
                </wp:positionH>
                <wp:positionV relativeFrom="paragraph">
                  <wp:posOffset>153718</wp:posOffset>
                </wp:positionV>
                <wp:extent cx="3925018" cy="1069676"/>
                <wp:effectExtent l="0" t="0" r="18415" b="16510"/>
                <wp:wrapNone/>
                <wp:docPr id="135662454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25018" cy="10696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241DA4" w14:textId="11AF527C" w:rsidR="0028607A" w:rsidRPr="00732AC1" w:rsidRDefault="0028607A" w:rsidP="00732AC1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732AC1">
                              <w:rPr>
                                <w:b/>
                                <w:bCs/>
                              </w:rPr>
                              <w:t>Multicentre Study database</w:t>
                            </w:r>
                            <w:r w:rsidR="001D6758">
                              <w:rPr>
                                <w:b/>
                                <w:bCs/>
                              </w:rPr>
                              <w:t xml:space="preserve"> 2003-2016</w:t>
                            </w:r>
                          </w:p>
                          <w:p w14:paraId="452F3C6A" w14:textId="77777777" w:rsidR="0028607A" w:rsidRDefault="0028607A" w:rsidP="0028607A">
                            <w:pPr>
                              <w:spacing w:after="0"/>
                            </w:pPr>
                          </w:p>
                          <w:p w14:paraId="0226058C" w14:textId="77777777" w:rsidR="001D6758" w:rsidRPr="001D6758" w:rsidRDefault="0028607A" w:rsidP="001D6758">
                            <w:pPr>
                              <w:spacing w:after="0"/>
                              <w:rPr>
                                <w:i/>
                                <w:iCs/>
                              </w:rPr>
                            </w:pPr>
                            <w:r w:rsidRPr="001D6758">
                              <w:rPr>
                                <w:i/>
                                <w:iCs/>
                              </w:rPr>
                              <w:t>Women aged 18-years and over:</w:t>
                            </w:r>
                            <w:r w:rsidR="001D6758" w:rsidRPr="001D6758"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</w:p>
                          <w:p w14:paraId="2648465A" w14:textId="77777777" w:rsidR="001D6758" w:rsidRDefault="001D6758" w:rsidP="001D6758">
                            <w:pPr>
                              <w:spacing w:after="0"/>
                              <w:rPr>
                                <w:b/>
                                <w:bCs/>
                              </w:rPr>
                            </w:pPr>
                            <w:r>
                              <w:t xml:space="preserve">Emergency department </w:t>
                            </w:r>
                            <w:r w:rsidR="0028607A">
                              <w:t>presentations n=</w:t>
                            </w:r>
                            <w:r w:rsidR="0028607A" w:rsidRPr="001D6758">
                              <w:rPr>
                                <w:b/>
                                <w:bCs/>
                              </w:rPr>
                              <w:t>51,036</w:t>
                            </w:r>
                          </w:p>
                          <w:p w14:paraId="74170503" w14:textId="0866B058" w:rsidR="0028607A" w:rsidRPr="001D6758" w:rsidRDefault="001D6758" w:rsidP="001D6758">
                            <w:pPr>
                              <w:spacing w:after="0"/>
                            </w:pPr>
                            <w:r w:rsidRPr="001D6758">
                              <w:t>Made by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t>n=</w:t>
                            </w:r>
                            <w:r w:rsidRPr="001D6758">
                              <w:rPr>
                                <w:b/>
                                <w:bCs/>
                              </w:rPr>
                              <w:t>25,610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Pr="001D6758">
                              <w:t>individuals</w:t>
                            </w:r>
                          </w:p>
                          <w:p w14:paraId="06F82318" w14:textId="1CA2412F" w:rsidR="0028607A" w:rsidRDefault="0028607A" w:rsidP="001D6758">
                            <w:pPr>
                              <w:spacing w:after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5899F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79.45pt;margin-top:12.1pt;width:309.05pt;height:84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" fillcolor="white [3201]" strokeweight=".5pt">
                <v:textbox>
                  <w:txbxContent>
                    <w:p w14:paraId="15241DA4" w14:textId="11AF527C" w:rsidR="0028607A" w:rsidRPr="00732AC1" w:rsidRDefault="0028607A" w:rsidP="00732AC1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 w:rsidRPr="00732AC1">
                        <w:rPr>
                          <w:b/>
                          <w:bCs/>
                        </w:rPr>
                        <w:t>Multicentre Study database</w:t>
                      </w:r>
                      <w:r w:rsidR="001D6758">
                        <w:rPr>
                          <w:b/>
                          <w:bCs/>
                        </w:rPr>
                        <w:t xml:space="preserve"> 2003-2016</w:t>
                      </w:r>
                    </w:p>
                    <w:p w14:paraId="452F3C6A" w14:textId="77777777" w:rsidR="0028607A" w:rsidRDefault="0028607A" w:rsidP="0028607A">
                      <w:pPr>
                        <w:spacing w:after="0"/>
                      </w:pPr>
                    </w:p>
                    <w:p w14:paraId="0226058C" w14:textId="77777777" w:rsidR="001D6758" w:rsidRPr="001D6758" w:rsidRDefault="0028607A" w:rsidP="001D6758">
                      <w:pPr>
                        <w:spacing w:after="0"/>
                        <w:rPr>
                          <w:i/>
                          <w:iCs/>
                        </w:rPr>
                      </w:pPr>
                      <w:r w:rsidRPr="001D6758">
                        <w:rPr>
                          <w:i/>
                          <w:iCs/>
                        </w:rPr>
                        <w:t>Women aged 18-years and over:</w:t>
                      </w:r>
                      <w:r w:rsidR="001D6758" w:rsidRPr="001D6758">
                        <w:rPr>
                          <w:i/>
                          <w:iCs/>
                        </w:rPr>
                        <w:t xml:space="preserve"> </w:t>
                      </w:r>
                    </w:p>
                    <w:p w14:paraId="2648465A" w14:textId="77777777" w:rsidR="001D6758" w:rsidRDefault="001D6758" w:rsidP="001D6758">
                      <w:pPr>
                        <w:spacing w:after="0"/>
                        <w:rPr>
                          <w:b/>
                          <w:bCs/>
                        </w:rPr>
                      </w:pPr>
                      <w:r>
                        <w:t xml:space="preserve">Emergency department </w:t>
                      </w:r>
                      <w:r w:rsidR="0028607A">
                        <w:t>presentations n=</w:t>
                      </w:r>
                      <w:r w:rsidR="0028607A" w:rsidRPr="001D6758">
                        <w:rPr>
                          <w:b/>
                          <w:bCs/>
                        </w:rPr>
                        <w:t>51,036</w:t>
                      </w:r>
                    </w:p>
                    <w:p w14:paraId="74170503" w14:textId="0866B058" w:rsidR="0028607A" w:rsidRPr="001D6758" w:rsidRDefault="001D6758" w:rsidP="001D6758">
                      <w:pPr>
                        <w:spacing w:after="0"/>
                      </w:pPr>
                      <w:r w:rsidRPr="001D6758">
                        <w:t>Made by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>
                        <w:t>n=</w:t>
                      </w:r>
                      <w:r w:rsidRPr="001D6758">
                        <w:rPr>
                          <w:b/>
                          <w:bCs/>
                        </w:rPr>
                        <w:t>25,610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 w:rsidRPr="001D6758">
                        <w:t>individuals</w:t>
                      </w:r>
                    </w:p>
                    <w:p w14:paraId="06F82318" w14:textId="1CA2412F" w:rsidR="0028607A" w:rsidRDefault="0028607A" w:rsidP="001D6758">
                      <w:pPr>
                        <w:spacing w:after="0"/>
                      </w:pPr>
                    </w:p>
                  </w:txbxContent>
                </v:textbox>
              </v:shape>
            </w:pict>
          </mc:Fallback>
        </mc:AlternateContent>
      </w:r>
    </w:p>
    <w:p w14:paraId="49F2FD7C" w14:textId="5B150771" w:rsidR="00965F6E" w:rsidRDefault="00965F6E" w:rsidP="009E318F">
      <w:pPr>
        <w:spacing w:after="0"/>
      </w:pPr>
    </w:p>
    <w:p w14:paraId="59E97555" w14:textId="6197C74C" w:rsidR="00965F6E" w:rsidRDefault="00965F6E" w:rsidP="009E318F">
      <w:pPr>
        <w:spacing w:after="0"/>
      </w:pPr>
    </w:p>
    <w:p w14:paraId="7DC7A6A0" w14:textId="7F01E720" w:rsidR="00965F6E" w:rsidRDefault="00965F6E" w:rsidP="009E318F">
      <w:pPr>
        <w:spacing w:after="0"/>
      </w:pPr>
    </w:p>
    <w:p w14:paraId="755E16FC" w14:textId="166F6CFD" w:rsidR="00965F6E" w:rsidRDefault="00965F6E" w:rsidP="009E318F">
      <w:pPr>
        <w:spacing w:after="0"/>
      </w:pPr>
    </w:p>
    <w:p w14:paraId="0B454489" w14:textId="60C96BEC" w:rsidR="00965F6E" w:rsidRDefault="00965F6E" w:rsidP="009E318F">
      <w:pPr>
        <w:spacing w:after="0"/>
      </w:pPr>
    </w:p>
    <w:p w14:paraId="2052951A" w14:textId="2F229524" w:rsidR="00965F6E" w:rsidRDefault="00A67544" w:rsidP="009E318F">
      <w:pPr>
        <w:spacing w:after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1F57F02" wp14:editId="6DC0C2BF">
                <wp:simplePos x="0" y="0"/>
                <wp:positionH relativeFrom="column">
                  <wp:posOffset>2047875</wp:posOffset>
                </wp:positionH>
                <wp:positionV relativeFrom="paragraph">
                  <wp:posOffset>116840</wp:posOffset>
                </wp:positionV>
                <wp:extent cx="0" cy="293634"/>
                <wp:effectExtent l="57150" t="0" r="57150" b="49530"/>
                <wp:wrapNone/>
                <wp:docPr id="1915721118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3634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41C5E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161.25pt;margin-top:9.2pt;width:0;height:23.1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" strokecolor="black [3213]" strokeweight="2.25pt">
                <v:stroke endarrow="block" joinstyle="miter"/>
              </v:shape>
            </w:pict>
          </mc:Fallback>
        </mc:AlternateContent>
      </w:r>
      <w:r w:rsidR="001D6758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DD8027F" wp14:editId="3E1F9993">
                <wp:simplePos x="0" y="0"/>
                <wp:positionH relativeFrom="column">
                  <wp:posOffset>4149306</wp:posOffset>
                </wp:positionH>
                <wp:positionV relativeFrom="paragraph">
                  <wp:posOffset>119272</wp:posOffset>
                </wp:positionV>
                <wp:extent cx="0" cy="293634"/>
                <wp:effectExtent l="57150" t="0" r="57150" b="49530"/>
                <wp:wrapNone/>
                <wp:docPr id="1510246858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3634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2859E8" id="Straight Arrow Connector 5" o:spid="_x0000_s1026" type="#_x0000_t32" style="position:absolute;margin-left:326.7pt;margin-top:9.4pt;width:0;height:23.1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" strokecolor="black [3213]" strokeweight="2.25pt">
                <v:stroke endarrow="block" joinstyle="miter"/>
              </v:shape>
            </w:pict>
          </mc:Fallback>
        </mc:AlternateContent>
      </w:r>
    </w:p>
    <w:p w14:paraId="6AC7A298" w14:textId="4C654CFB" w:rsidR="00965F6E" w:rsidRDefault="00A67544" w:rsidP="009E318F">
      <w:pPr>
        <w:spacing w:after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9F63448" wp14:editId="5AFEF988">
                <wp:simplePos x="0" y="0"/>
                <wp:positionH relativeFrom="column">
                  <wp:posOffset>-285750</wp:posOffset>
                </wp:positionH>
                <wp:positionV relativeFrom="paragraph">
                  <wp:posOffset>216535</wp:posOffset>
                </wp:positionV>
                <wp:extent cx="2914650" cy="4248150"/>
                <wp:effectExtent l="0" t="0" r="19050" b="19050"/>
                <wp:wrapSquare wrapText="bothSides"/>
                <wp:docPr id="21122786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4650" cy="42481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0A35CCE" w14:textId="2B12C8AF" w:rsidR="00783EA6" w:rsidRDefault="00783EA6" w:rsidP="00AA20D9">
                            <w:pPr>
                              <w:spacing w:after="0"/>
                              <w:jc w:val="center"/>
                            </w:pPr>
                            <w:r w:rsidRPr="00A67544">
                              <w:rPr>
                                <w:b/>
                                <w:bCs/>
                              </w:rPr>
                              <w:t>Within-group midlife-comparison, individual-level analysis</w:t>
                            </w:r>
                            <w:r>
                              <w:t xml:space="preserve"> </w:t>
                            </w:r>
                            <w:r w:rsidR="00415112">
                              <w:t>(total n=6,441)</w:t>
                            </w:r>
                          </w:p>
                          <w:p w14:paraId="74FF9D83" w14:textId="77777777" w:rsidR="00783EA6" w:rsidRDefault="00783EA6" w:rsidP="009E318F">
                            <w:pPr>
                              <w:spacing w:after="0"/>
                            </w:pPr>
                          </w:p>
                          <w:p w14:paraId="57A9F2F2" w14:textId="26DB496E" w:rsidR="00A67544" w:rsidRPr="00A67544" w:rsidRDefault="00A67544" w:rsidP="00A67544">
                            <w:pPr>
                              <w:spacing w:after="0"/>
                              <w:rPr>
                                <w:i/>
                                <w:iCs/>
                              </w:rPr>
                            </w:pPr>
                            <w:r w:rsidRPr="00A67544">
                              <w:rPr>
                                <w:i/>
                                <w:iCs/>
                              </w:rPr>
                              <w:t>Characteristics</w:t>
                            </w:r>
                            <w:r w:rsidR="00923B34">
                              <w:rPr>
                                <w:i/>
                                <w:iCs/>
                              </w:rPr>
                              <w:t xml:space="preserve"> &amp; repetition analysis</w:t>
                            </w:r>
                          </w:p>
                          <w:p w14:paraId="18F84712" w14:textId="6EEE57B1" w:rsidR="00783EA6" w:rsidRDefault="00783EA6" w:rsidP="00A67544">
                            <w:pPr>
                              <w:spacing w:after="0"/>
                            </w:pPr>
                            <w:r>
                              <w:t>40-44</w:t>
                            </w:r>
                            <w:r w:rsidR="00A67544">
                              <w:t xml:space="preserve"> years</w:t>
                            </w:r>
                            <w:r>
                              <w:t xml:space="preserve"> n=</w:t>
                            </w:r>
                            <w:r w:rsidRPr="00A67544">
                              <w:rPr>
                                <w:b/>
                                <w:bCs/>
                              </w:rPr>
                              <w:t>2,558</w:t>
                            </w:r>
                            <w:r>
                              <w:t xml:space="preserve"> </w:t>
                            </w:r>
                            <w:r w:rsidR="00A67544">
                              <w:tab/>
                            </w:r>
                            <w:r>
                              <w:t>assessed n=</w:t>
                            </w:r>
                            <w:r w:rsidRPr="00A67544">
                              <w:rPr>
                                <w:b/>
                                <w:bCs/>
                              </w:rPr>
                              <w:t>1,761</w:t>
                            </w:r>
                            <w:r>
                              <w:t xml:space="preserve"> </w:t>
                            </w:r>
                            <w:r w:rsidR="00A67544">
                              <w:t>(</w:t>
                            </w:r>
                            <w:r w:rsidR="00415112">
                              <w:t>69</w:t>
                            </w:r>
                            <w:r w:rsidR="00A67544">
                              <w:t>%</w:t>
                            </w:r>
                            <w:r w:rsidR="00415112">
                              <w:t>)</w:t>
                            </w:r>
                          </w:p>
                          <w:p w14:paraId="39075FEC" w14:textId="44AA3C63" w:rsidR="00783EA6" w:rsidRDefault="00783EA6" w:rsidP="00A67544">
                            <w:pPr>
                              <w:spacing w:after="0"/>
                            </w:pPr>
                            <w:r>
                              <w:t>45-49</w:t>
                            </w:r>
                            <w:r w:rsidR="00A67544">
                              <w:t xml:space="preserve"> years</w:t>
                            </w:r>
                            <w:r>
                              <w:t xml:space="preserve"> n=</w:t>
                            </w:r>
                            <w:r w:rsidRPr="00A67544">
                              <w:rPr>
                                <w:b/>
                                <w:bCs/>
                              </w:rPr>
                              <w:t>1</w:t>
                            </w:r>
                            <w:r w:rsidR="00A67544">
                              <w:rPr>
                                <w:b/>
                                <w:bCs/>
                              </w:rPr>
                              <w:t>,</w:t>
                            </w:r>
                            <w:r w:rsidRPr="00A67544">
                              <w:rPr>
                                <w:b/>
                                <w:bCs/>
                              </w:rPr>
                              <w:t>908</w:t>
                            </w:r>
                            <w:r>
                              <w:t xml:space="preserve"> </w:t>
                            </w:r>
                            <w:r w:rsidR="00A67544">
                              <w:tab/>
                            </w:r>
                            <w:r>
                              <w:t>assessed n=</w:t>
                            </w:r>
                            <w:r w:rsidRPr="00A67544">
                              <w:rPr>
                                <w:b/>
                                <w:bCs/>
                              </w:rPr>
                              <w:t>1,327</w:t>
                            </w:r>
                            <w:r>
                              <w:t xml:space="preserve"> </w:t>
                            </w:r>
                            <w:r w:rsidR="00A67544">
                              <w:t>(</w:t>
                            </w:r>
                            <w:r w:rsidR="00415112">
                              <w:t>70</w:t>
                            </w:r>
                            <w:r w:rsidR="00A67544">
                              <w:t>%</w:t>
                            </w:r>
                            <w:r w:rsidR="00415112">
                              <w:t>)</w:t>
                            </w:r>
                          </w:p>
                          <w:p w14:paraId="6AF7A31E" w14:textId="51DB7E80" w:rsidR="00783EA6" w:rsidRDefault="00783EA6" w:rsidP="00A67544">
                            <w:pPr>
                              <w:spacing w:after="0"/>
                            </w:pPr>
                            <w:r>
                              <w:t>50-54</w:t>
                            </w:r>
                            <w:r w:rsidR="00A67544">
                              <w:t xml:space="preserve"> years</w:t>
                            </w:r>
                            <w:r>
                              <w:t xml:space="preserve"> n=</w:t>
                            </w:r>
                            <w:r w:rsidRPr="00A67544">
                              <w:rPr>
                                <w:b/>
                                <w:bCs/>
                              </w:rPr>
                              <w:t>1</w:t>
                            </w:r>
                            <w:r w:rsidR="00A67544">
                              <w:rPr>
                                <w:b/>
                                <w:bCs/>
                              </w:rPr>
                              <w:t>,</w:t>
                            </w:r>
                            <w:r w:rsidRPr="00A67544">
                              <w:rPr>
                                <w:b/>
                                <w:bCs/>
                              </w:rPr>
                              <w:t>285</w:t>
                            </w:r>
                            <w:r w:rsidR="00A67544">
                              <w:tab/>
                            </w:r>
                            <w:r>
                              <w:t>assessed n=</w:t>
                            </w:r>
                            <w:r w:rsidRPr="00A67544">
                              <w:rPr>
                                <w:b/>
                                <w:bCs/>
                              </w:rPr>
                              <w:t>904</w:t>
                            </w:r>
                            <w:r>
                              <w:t xml:space="preserve"> </w:t>
                            </w:r>
                            <w:r w:rsidR="00A67544">
                              <w:t>(</w:t>
                            </w:r>
                            <w:r w:rsidR="00415112">
                              <w:t>70</w:t>
                            </w:r>
                            <w:r w:rsidR="00A67544">
                              <w:t>%</w:t>
                            </w:r>
                            <w:r w:rsidR="00415112">
                              <w:t>)</w:t>
                            </w:r>
                          </w:p>
                          <w:p w14:paraId="3939B38E" w14:textId="6C90DADA" w:rsidR="00783EA6" w:rsidRDefault="00783EA6" w:rsidP="00A67544">
                            <w:pPr>
                              <w:spacing w:after="0"/>
                            </w:pPr>
                            <w:r>
                              <w:t>55-59</w:t>
                            </w:r>
                            <w:r w:rsidR="00A67544">
                              <w:t xml:space="preserve"> years</w:t>
                            </w:r>
                            <w:r>
                              <w:t xml:space="preserve"> n=</w:t>
                            </w:r>
                            <w:r w:rsidRPr="00A67544">
                              <w:rPr>
                                <w:b/>
                                <w:bCs/>
                              </w:rPr>
                              <w:t>690</w:t>
                            </w:r>
                            <w:r w:rsidR="00A67544">
                              <w:tab/>
                            </w:r>
                            <w:r>
                              <w:t>assessed</w:t>
                            </w:r>
                            <w:r w:rsidR="00732AC1">
                              <w:t xml:space="preserve"> </w:t>
                            </w:r>
                            <w:r>
                              <w:t>n=</w:t>
                            </w:r>
                            <w:r w:rsidRPr="00A67544">
                              <w:rPr>
                                <w:b/>
                                <w:bCs/>
                              </w:rPr>
                              <w:t>502</w:t>
                            </w:r>
                            <w:r>
                              <w:t xml:space="preserve"> </w:t>
                            </w:r>
                            <w:r w:rsidR="00A67544">
                              <w:t>(</w:t>
                            </w:r>
                            <w:r w:rsidR="00415112">
                              <w:t>73</w:t>
                            </w:r>
                            <w:r w:rsidR="00A67544">
                              <w:t>%</w:t>
                            </w:r>
                            <w:r w:rsidR="00415112">
                              <w:t>)</w:t>
                            </w:r>
                          </w:p>
                          <w:p w14:paraId="0D4AA327" w14:textId="77777777" w:rsidR="00783EA6" w:rsidRDefault="00783EA6" w:rsidP="00B80A5C">
                            <w:pPr>
                              <w:spacing w:after="0"/>
                            </w:pPr>
                          </w:p>
                          <w:p w14:paraId="25CE9E33" w14:textId="5D3B3CC2" w:rsidR="00A67544" w:rsidRPr="00A67544" w:rsidRDefault="00A67544" w:rsidP="00A67544">
                            <w:pPr>
                              <w:spacing w:after="0"/>
                              <w:rPr>
                                <w:i/>
                                <w:iCs/>
                              </w:rPr>
                            </w:pPr>
                            <w:r w:rsidRPr="00A67544">
                              <w:rPr>
                                <w:i/>
                                <w:iCs/>
                              </w:rPr>
                              <w:t>Trends over time</w:t>
                            </w:r>
                            <w:r w:rsidR="00415112"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 w:rsidR="00415112" w:rsidRPr="00415112">
                              <w:t>(annual index episode</w:t>
                            </w:r>
                            <w:r w:rsidR="00415112">
                              <w:t>s</w:t>
                            </w:r>
                            <w:r w:rsidR="00415112" w:rsidRPr="00415112">
                              <w:t>)</w:t>
                            </w:r>
                          </w:p>
                          <w:p w14:paraId="6BBE8A38" w14:textId="777933F2" w:rsidR="00415112" w:rsidRDefault="00415112" w:rsidP="00415112">
                            <w:pPr>
                              <w:spacing w:after="0"/>
                            </w:pPr>
                            <w:r>
                              <w:t>40-44 years n=</w:t>
                            </w:r>
                            <w:r>
                              <w:rPr>
                                <w:b/>
                                <w:bCs/>
                              </w:rPr>
                              <w:t>2260</w:t>
                            </w:r>
                            <w:r>
                              <w:t xml:space="preserve"> </w:t>
                            </w:r>
                            <w:r>
                              <w:tab/>
                            </w:r>
                          </w:p>
                          <w:p w14:paraId="07C97FBB" w14:textId="126615AF" w:rsidR="00415112" w:rsidRDefault="00415112" w:rsidP="00415112">
                            <w:pPr>
                              <w:spacing w:after="0"/>
                            </w:pPr>
                            <w:r>
                              <w:t>45-49 years n=</w:t>
                            </w:r>
                            <w:r>
                              <w:rPr>
                                <w:b/>
                                <w:bCs/>
                              </w:rPr>
                              <w:t>1786</w:t>
                            </w:r>
                            <w:r>
                              <w:t xml:space="preserve"> </w:t>
                            </w:r>
                            <w:r>
                              <w:tab/>
                            </w:r>
                          </w:p>
                          <w:p w14:paraId="5835E64C" w14:textId="6244562F" w:rsidR="00415112" w:rsidRDefault="00415112" w:rsidP="00415112">
                            <w:pPr>
                              <w:spacing w:after="0"/>
                            </w:pPr>
                            <w:r>
                              <w:t>50-54 years n=</w:t>
                            </w:r>
                            <w:r>
                              <w:rPr>
                                <w:b/>
                                <w:bCs/>
                              </w:rPr>
                              <w:t>1195</w:t>
                            </w:r>
                            <w:r>
                              <w:tab/>
                            </w:r>
                          </w:p>
                          <w:p w14:paraId="26D0E8BF" w14:textId="50EB0F45" w:rsidR="00415112" w:rsidRDefault="00415112" w:rsidP="00415112">
                            <w:pPr>
                              <w:spacing w:after="0"/>
                            </w:pPr>
                            <w:r>
                              <w:t>55-59 years n=</w:t>
                            </w:r>
                            <w:r>
                              <w:rPr>
                                <w:b/>
                                <w:bCs/>
                              </w:rPr>
                              <w:t>559</w:t>
                            </w:r>
                            <w:r>
                              <w:tab/>
                            </w:r>
                          </w:p>
                          <w:p w14:paraId="1033D7ED" w14:textId="2A79D077" w:rsidR="00AA20D9" w:rsidRDefault="00AA20D9" w:rsidP="00B80A5C">
                            <w:pPr>
                              <w:spacing w:after="0"/>
                            </w:pPr>
                          </w:p>
                          <w:p w14:paraId="642CB4EA" w14:textId="77777777" w:rsidR="00AA20D9" w:rsidRDefault="00AA20D9" w:rsidP="00AA20D9">
                            <w:pPr>
                              <w:spacing w:after="0"/>
                            </w:pPr>
                            <w:r w:rsidRPr="00AA20D9">
                              <w:rPr>
                                <w:i/>
                                <w:iCs/>
                              </w:rPr>
                              <w:t>Mortality follow-up to 2019</w:t>
                            </w:r>
                            <w:r>
                              <w:t xml:space="preserve"> (% of age-band n)</w:t>
                            </w:r>
                          </w:p>
                          <w:p w14:paraId="0E23376D" w14:textId="77777777" w:rsidR="00AA20D9" w:rsidRDefault="00AA20D9" w:rsidP="00AA20D9">
                            <w:pPr>
                              <w:spacing w:after="0"/>
                            </w:pPr>
                            <w:r>
                              <w:t>Data available for:</w:t>
                            </w:r>
                          </w:p>
                          <w:p w14:paraId="7812166D" w14:textId="77777777" w:rsidR="00AA20D9" w:rsidRDefault="00AA20D9" w:rsidP="00AA20D9">
                            <w:pPr>
                              <w:spacing w:after="0"/>
                            </w:pPr>
                            <w:r>
                              <w:t>40-44 n=</w:t>
                            </w:r>
                            <w:r w:rsidRPr="00AA20D9">
                              <w:rPr>
                                <w:b/>
                                <w:bCs/>
                              </w:rPr>
                              <w:t>2,432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Pr="00AA20D9">
                              <w:t>(95%)</w:t>
                            </w:r>
                          </w:p>
                          <w:p w14:paraId="68F35EE3" w14:textId="77777777" w:rsidR="00AA20D9" w:rsidRDefault="00AA20D9" w:rsidP="00AA20D9">
                            <w:pPr>
                              <w:spacing w:after="0"/>
                            </w:pPr>
                            <w:r>
                              <w:t>45-49 n=</w:t>
                            </w:r>
                            <w:r w:rsidRPr="00AA20D9">
                              <w:rPr>
                                <w:b/>
                                <w:bCs/>
                              </w:rPr>
                              <w:t>1,823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Pr="00AA20D9">
                              <w:t>(96%)</w:t>
                            </w:r>
                          </w:p>
                          <w:p w14:paraId="5B8C1E14" w14:textId="77777777" w:rsidR="00AA20D9" w:rsidRDefault="00AA20D9" w:rsidP="00AA20D9">
                            <w:pPr>
                              <w:spacing w:after="0"/>
                            </w:pPr>
                            <w:r>
                              <w:t>50-54 n=</w:t>
                            </w:r>
                            <w:r w:rsidRPr="00AA20D9">
                              <w:rPr>
                                <w:b/>
                                <w:bCs/>
                              </w:rPr>
                              <w:t>1,229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Pr="00AA20D9">
                              <w:t>(96%)</w:t>
                            </w:r>
                          </w:p>
                          <w:p w14:paraId="296AC985" w14:textId="77777777" w:rsidR="00AA20D9" w:rsidRDefault="00AA20D9" w:rsidP="00AA20D9">
                            <w:pPr>
                              <w:spacing w:after="0"/>
                            </w:pPr>
                            <w:r>
                              <w:t>55-59 n=</w:t>
                            </w:r>
                            <w:r w:rsidRPr="00AA20D9">
                              <w:rPr>
                                <w:b/>
                                <w:bCs/>
                              </w:rPr>
                              <w:t>663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Pr="00AA20D9">
                              <w:t>(96%)</w:t>
                            </w:r>
                          </w:p>
                          <w:p w14:paraId="2F61B001" w14:textId="77777777" w:rsidR="00A67544" w:rsidRPr="00B80A5C" w:rsidRDefault="00A67544" w:rsidP="00B80A5C">
                            <w:pPr>
                              <w:spacing w:after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F63448" id="_x0000_s1027" type="#_x0000_t202" style="position:absolute;margin-left:-22.5pt;margin-top:17.05pt;width:229.5pt;height:334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" filled="f" strokeweight=".5pt">
                <v:textbox>
                  <w:txbxContent>
                    <w:p w14:paraId="60A35CCE" w14:textId="2B12C8AF" w:rsidR="00783EA6" w:rsidRDefault="00783EA6" w:rsidP="00AA20D9">
                      <w:pPr>
                        <w:spacing w:after="0"/>
                        <w:jc w:val="center"/>
                      </w:pPr>
                      <w:r w:rsidRPr="00A67544">
                        <w:rPr>
                          <w:b/>
                          <w:bCs/>
                        </w:rPr>
                        <w:t>Within-group midlife-comparison, individual-level analysis</w:t>
                      </w:r>
                      <w:r>
                        <w:t xml:space="preserve"> </w:t>
                      </w:r>
                      <w:r w:rsidR="00415112">
                        <w:t>(total n=6,441)</w:t>
                      </w:r>
                    </w:p>
                    <w:p w14:paraId="74FF9D83" w14:textId="77777777" w:rsidR="00783EA6" w:rsidRDefault="00783EA6" w:rsidP="009E318F">
                      <w:pPr>
                        <w:spacing w:after="0"/>
                      </w:pPr>
                    </w:p>
                    <w:p w14:paraId="57A9F2F2" w14:textId="26DB496E" w:rsidR="00A67544" w:rsidRPr="00A67544" w:rsidRDefault="00A67544" w:rsidP="00A67544">
                      <w:pPr>
                        <w:spacing w:after="0"/>
                        <w:rPr>
                          <w:i/>
                          <w:iCs/>
                        </w:rPr>
                      </w:pPr>
                      <w:r w:rsidRPr="00A67544">
                        <w:rPr>
                          <w:i/>
                          <w:iCs/>
                        </w:rPr>
                        <w:t>Characteristics</w:t>
                      </w:r>
                      <w:r w:rsidR="00923B34">
                        <w:rPr>
                          <w:i/>
                          <w:iCs/>
                        </w:rPr>
                        <w:t xml:space="preserve"> &amp; repetition analysis</w:t>
                      </w:r>
                    </w:p>
                    <w:p w14:paraId="18F84712" w14:textId="6EEE57B1" w:rsidR="00783EA6" w:rsidRDefault="00783EA6" w:rsidP="00A67544">
                      <w:pPr>
                        <w:spacing w:after="0"/>
                      </w:pPr>
                      <w:r>
                        <w:t>40-44</w:t>
                      </w:r>
                      <w:r w:rsidR="00A67544">
                        <w:t xml:space="preserve"> years</w:t>
                      </w:r>
                      <w:r>
                        <w:t xml:space="preserve"> n=</w:t>
                      </w:r>
                      <w:r w:rsidRPr="00A67544">
                        <w:rPr>
                          <w:b/>
                          <w:bCs/>
                        </w:rPr>
                        <w:t>2,558</w:t>
                      </w:r>
                      <w:r>
                        <w:t xml:space="preserve"> </w:t>
                      </w:r>
                      <w:r w:rsidR="00A67544">
                        <w:tab/>
                      </w:r>
                      <w:r>
                        <w:t>assessed n=</w:t>
                      </w:r>
                      <w:r w:rsidRPr="00A67544">
                        <w:rPr>
                          <w:b/>
                          <w:bCs/>
                        </w:rPr>
                        <w:t>1,761</w:t>
                      </w:r>
                      <w:r>
                        <w:t xml:space="preserve"> </w:t>
                      </w:r>
                      <w:r w:rsidR="00A67544">
                        <w:t>(</w:t>
                      </w:r>
                      <w:r w:rsidR="00415112">
                        <w:t>69</w:t>
                      </w:r>
                      <w:r w:rsidR="00A67544">
                        <w:t>%</w:t>
                      </w:r>
                      <w:r w:rsidR="00415112">
                        <w:t>)</w:t>
                      </w:r>
                    </w:p>
                    <w:p w14:paraId="39075FEC" w14:textId="44AA3C63" w:rsidR="00783EA6" w:rsidRDefault="00783EA6" w:rsidP="00A67544">
                      <w:pPr>
                        <w:spacing w:after="0"/>
                      </w:pPr>
                      <w:r>
                        <w:t>45-49</w:t>
                      </w:r>
                      <w:r w:rsidR="00A67544">
                        <w:t xml:space="preserve"> years</w:t>
                      </w:r>
                      <w:r>
                        <w:t xml:space="preserve"> n=</w:t>
                      </w:r>
                      <w:r w:rsidRPr="00A67544">
                        <w:rPr>
                          <w:b/>
                          <w:bCs/>
                        </w:rPr>
                        <w:t>1</w:t>
                      </w:r>
                      <w:r w:rsidR="00A67544">
                        <w:rPr>
                          <w:b/>
                          <w:bCs/>
                        </w:rPr>
                        <w:t>,</w:t>
                      </w:r>
                      <w:r w:rsidRPr="00A67544">
                        <w:rPr>
                          <w:b/>
                          <w:bCs/>
                        </w:rPr>
                        <w:t>908</w:t>
                      </w:r>
                      <w:r>
                        <w:t xml:space="preserve"> </w:t>
                      </w:r>
                      <w:r w:rsidR="00A67544">
                        <w:tab/>
                      </w:r>
                      <w:r>
                        <w:t>assessed n=</w:t>
                      </w:r>
                      <w:r w:rsidRPr="00A67544">
                        <w:rPr>
                          <w:b/>
                          <w:bCs/>
                        </w:rPr>
                        <w:t>1,327</w:t>
                      </w:r>
                      <w:r>
                        <w:t xml:space="preserve"> </w:t>
                      </w:r>
                      <w:r w:rsidR="00A67544">
                        <w:t>(</w:t>
                      </w:r>
                      <w:r w:rsidR="00415112">
                        <w:t>70</w:t>
                      </w:r>
                      <w:r w:rsidR="00A67544">
                        <w:t>%</w:t>
                      </w:r>
                      <w:r w:rsidR="00415112">
                        <w:t>)</w:t>
                      </w:r>
                    </w:p>
                    <w:p w14:paraId="6AF7A31E" w14:textId="51DB7E80" w:rsidR="00783EA6" w:rsidRDefault="00783EA6" w:rsidP="00A67544">
                      <w:pPr>
                        <w:spacing w:after="0"/>
                      </w:pPr>
                      <w:r>
                        <w:t>50-54</w:t>
                      </w:r>
                      <w:r w:rsidR="00A67544">
                        <w:t xml:space="preserve"> years</w:t>
                      </w:r>
                      <w:r>
                        <w:t xml:space="preserve"> n=</w:t>
                      </w:r>
                      <w:r w:rsidRPr="00A67544">
                        <w:rPr>
                          <w:b/>
                          <w:bCs/>
                        </w:rPr>
                        <w:t>1</w:t>
                      </w:r>
                      <w:r w:rsidR="00A67544">
                        <w:rPr>
                          <w:b/>
                          <w:bCs/>
                        </w:rPr>
                        <w:t>,</w:t>
                      </w:r>
                      <w:r w:rsidRPr="00A67544">
                        <w:rPr>
                          <w:b/>
                          <w:bCs/>
                        </w:rPr>
                        <w:t>285</w:t>
                      </w:r>
                      <w:r w:rsidR="00A67544">
                        <w:tab/>
                      </w:r>
                      <w:r>
                        <w:t>assessed n=</w:t>
                      </w:r>
                      <w:r w:rsidRPr="00A67544">
                        <w:rPr>
                          <w:b/>
                          <w:bCs/>
                        </w:rPr>
                        <w:t>904</w:t>
                      </w:r>
                      <w:r>
                        <w:t xml:space="preserve"> </w:t>
                      </w:r>
                      <w:r w:rsidR="00A67544">
                        <w:t>(</w:t>
                      </w:r>
                      <w:r w:rsidR="00415112">
                        <w:t>70</w:t>
                      </w:r>
                      <w:r w:rsidR="00A67544">
                        <w:t>%</w:t>
                      </w:r>
                      <w:r w:rsidR="00415112">
                        <w:t>)</w:t>
                      </w:r>
                    </w:p>
                    <w:p w14:paraId="3939B38E" w14:textId="6C90DADA" w:rsidR="00783EA6" w:rsidRDefault="00783EA6" w:rsidP="00A67544">
                      <w:pPr>
                        <w:spacing w:after="0"/>
                      </w:pPr>
                      <w:r>
                        <w:t>55-59</w:t>
                      </w:r>
                      <w:r w:rsidR="00A67544">
                        <w:t xml:space="preserve"> years</w:t>
                      </w:r>
                      <w:r>
                        <w:t xml:space="preserve"> n=</w:t>
                      </w:r>
                      <w:r w:rsidRPr="00A67544">
                        <w:rPr>
                          <w:b/>
                          <w:bCs/>
                        </w:rPr>
                        <w:t>690</w:t>
                      </w:r>
                      <w:r w:rsidR="00A67544">
                        <w:tab/>
                      </w:r>
                      <w:r>
                        <w:t>assessed</w:t>
                      </w:r>
                      <w:r w:rsidR="00732AC1">
                        <w:t xml:space="preserve"> </w:t>
                      </w:r>
                      <w:r>
                        <w:t>n=</w:t>
                      </w:r>
                      <w:r w:rsidRPr="00A67544">
                        <w:rPr>
                          <w:b/>
                          <w:bCs/>
                        </w:rPr>
                        <w:t>502</w:t>
                      </w:r>
                      <w:r>
                        <w:t xml:space="preserve"> </w:t>
                      </w:r>
                      <w:r w:rsidR="00A67544">
                        <w:t>(</w:t>
                      </w:r>
                      <w:r w:rsidR="00415112">
                        <w:t>73</w:t>
                      </w:r>
                      <w:r w:rsidR="00A67544">
                        <w:t>%</w:t>
                      </w:r>
                      <w:r w:rsidR="00415112">
                        <w:t>)</w:t>
                      </w:r>
                    </w:p>
                    <w:p w14:paraId="0D4AA327" w14:textId="77777777" w:rsidR="00783EA6" w:rsidRDefault="00783EA6" w:rsidP="00B80A5C">
                      <w:pPr>
                        <w:spacing w:after="0"/>
                      </w:pPr>
                    </w:p>
                    <w:p w14:paraId="25CE9E33" w14:textId="5D3B3CC2" w:rsidR="00A67544" w:rsidRPr="00A67544" w:rsidRDefault="00A67544" w:rsidP="00A67544">
                      <w:pPr>
                        <w:spacing w:after="0"/>
                        <w:rPr>
                          <w:i/>
                          <w:iCs/>
                        </w:rPr>
                      </w:pPr>
                      <w:r w:rsidRPr="00A67544">
                        <w:rPr>
                          <w:i/>
                          <w:iCs/>
                        </w:rPr>
                        <w:t>Trends over time</w:t>
                      </w:r>
                      <w:r w:rsidR="00415112">
                        <w:rPr>
                          <w:i/>
                          <w:iCs/>
                        </w:rPr>
                        <w:t xml:space="preserve"> </w:t>
                      </w:r>
                      <w:r w:rsidR="00415112" w:rsidRPr="00415112">
                        <w:t>(annual index episode</w:t>
                      </w:r>
                      <w:r w:rsidR="00415112">
                        <w:t>s</w:t>
                      </w:r>
                      <w:r w:rsidR="00415112" w:rsidRPr="00415112">
                        <w:t>)</w:t>
                      </w:r>
                    </w:p>
                    <w:p w14:paraId="6BBE8A38" w14:textId="777933F2" w:rsidR="00415112" w:rsidRDefault="00415112" w:rsidP="00415112">
                      <w:pPr>
                        <w:spacing w:after="0"/>
                      </w:pPr>
                      <w:r>
                        <w:t>40-44 years n=</w:t>
                      </w:r>
                      <w:r>
                        <w:rPr>
                          <w:b/>
                          <w:bCs/>
                        </w:rPr>
                        <w:t>2260</w:t>
                      </w:r>
                      <w:r>
                        <w:t xml:space="preserve"> </w:t>
                      </w:r>
                      <w:r>
                        <w:tab/>
                      </w:r>
                    </w:p>
                    <w:p w14:paraId="07C97FBB" w14:textId="126615AF" w:rsidR="00415112" w:rsidRDefault="00415112" w:rsidP="00415112">
                      <w:pPr>
                        <w:spacing w:after="0"/>
                      </w:pPr>
                      <w:r>
                        <w:t>45-49 years n=</w:t>
                      </w:r>
                      <w:r>
                        <w:rPr>
                          <w:b/>
                          <w:bCs/>
                        </w:rPr>
                        <w:t>1786</w:t>
                      </w:r>
                      <w:r>
                        <w:t xml:space="preserve"> </w:t>
                      </w:r>
                      <w:r>
                        <w:tab/>
                      </w:r>
                    </w:p>
                    <w:p w14:paraId="5835E64C" w14:textId="6244562F" w:rsidR="00415112" w:rsidRDefault="00415112" w:rsidP="00415112">
                      <w:pPr>
                        <w:spacing w:after="0"/>
                      </w:pPr>
                      <w:r>
                        <w:t>50-54 years n=</w:t>
                      </w:r>
                      <w:r>
                        <w:rPr>
                          <w:b/>
                          <w:bCs/>
                        </w:rPr>
                        <w:t>1195</w:t>
                      </w:r>
                      <w:r>
                        <w:tab/>
                      </w:r>
                    </w:p>
                    <w:p w14:paraId="26D0E8BF" w14:textId="50EB0F45" w:rsidR="00415112" w:rsidRDefault="00415112" w:rsidP="00415112">
                      <w:pPr>
                        <w:spacing w:after="0"/>
                      </w:pPr>
                      <w:r>
                        <w:t>55-59 years n=</w:t>
                      </w:r>
                      <w:r>
                        <w:rPr>
                          <w:b/>
                          <w:bCs/>
                        </w:rPr>
                        <w:t>559</w:t>
                      </w:r>
                      <w:r>
                        <w:tab/>
                      </w:r>
                    </w:p>
                    <w:p w14:paraId="1033D7ED" w14:textId="2A79D077" w:rsidR="00AA20D9" w:rsidRDefault="00AA20D9" w:rsidP="00B80A5C">
                      <w:pPr>
                        <w:spacing w:after="0"/>
                      </w:pPr>
                    </w:p>
                    <w:p w14:paraId="642CB4EA" w14:textId="77777777" w:rsidR="00AA20D9" w:rsidRDefault="00AA20D9" w:rsidP="00AA20D9">
                      <w:pPr>
                        <w:spacing w:after="0"/>
                      </w:pPr>
                      <w:r w:rsidRPr="00AA20D9">
                        <w:rPr>
                          <w:i/>
                          <w:iCs/>
                        </w:rPr>
                        <w:t>Mortality follow-up to 2019</w:t>
                      </w:r>
                      <w:r>
                        <w:t xml:space="preserve"> (% of age-band n)</w:t>
                      </w:r>
                    </w:p>
                    <w:p w14:paraId="0E23376D" w14:textId="77777777" w:rsidR="00AA20D9" w:rsidRDefault="00AA20D9" w:rsidP="00AA20D9">
                      <w:pPr>
                        <w:spacing w:after="0"/>
                      </w:pPr>
                      <w:r>
                        <w:t>Data available for:</w:t>
                      </w:r>
                    </w:p>
                    <w:p w14:paraId="7812166D" w14:textId="77777777" w:rsidR="00AA20D9" w:rsidRDefault="00AA20D9" w:rsidP="00AA20D9">
                      <w:pPr>
                        <w:spacing w:after="0"/>
                      </w:pPr>
                      <w:r>
                        <w:t>40-44 n=</w:t>
                      </w:r>
                      <w:r w:rsidRPr="00AA20D9">
                        <w:rPr>
                          <w:b/>
                          <w:bCs/>
                        </w:rPr>
                        <w:t>2,432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 w:rsidRPr="00AA20D9">
                        <w:t>(95%)</w:t>
                      </w:r>
                    </w:p>
                    <w:p w14:paraId="68F35EE3" w14:textId="77777777" w:rsidR="00AA20D9" w:rsidRDefault="00AA20D9" w:rsidP="00AA20D9">
                      <w:pPr>
                        <w:spacing w:after="0"/>
                      </w:pPr>
                      <w:r>
                        <w:t>45-49 n=</w:t>
                      </w:r>
                      <w:r w:rsidRPr="00AA20D9">
                        <w:rPr>
                          <w:b/>
                          <w:bCs/>
                        </w:rPr>
                        <w:t>1,823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 w:rsidRPr="00AA20D9">
                        <w:t>(96%)</w:t>
                      </w:r>
                    </w:p>
                    <w:p w14:paraId="5B8C1E14" w14:textId="77777777" w:rsidR="00AA20D9" w:rsidRDefault="00AA20D9" w:rsidP="00AA20D9">
                      <w:pPr>
                        <w:spacing w:after="0"/>
                      </w:pPr>
                      <w:r>
                        <w:t>50-54 n=</w:t>
                      </w:r>
                      <w:r w:rsidRPr="00AA20D9">
                        <w:rPr>
                          <w:b/>
                          <w:bCs/>
                        </w:rPr>
                        <w:t>1,229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 w:rsidRPr="00AA20D9">
                        <w:t>(96%)</w:t>
                      </w:r>
                    </w:p>
                    <w:p w14:paraId="296AC985" w14:textId="77777777" w:rsidR="00AA20D9" w:rsidRDefault="00AA20D9" w:rsidP="00AA20D9">
                      <w:pPr>
                        <w:spacing w:after="0"/>
                      </w:pPr>
                      <w:r>
                        <w:t>55-59 n=</w:t>
                      </w:r>
                      <w:r w:rsidRPr="00AA20D9">
                        <w:rPr>
                          <w:b/>
                          <w:bCs/>
                        </w:rPr>
                        <w:t>663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 w:rsidRPr="00AA20D9">
                        <w:t>(96%)</w:t>
                      </w:r>
                    </w:p>
                    <w:p w14:paraId="2F61B001" w14:textId="77777777" w:rsidR="00A67544" w:rsidRPr="00B80A5C" w:rsidRDefault="00A67544" w:rsidP="00B80A5C">
                      <w:pPr>
                        <w:spacing w:after="0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B07A01F" w14:textId="2D5C6396" w:rsidR="00965F6E" w:rsidRDefault="00A67544" w:rsidP="009E318F">
      <w:pPr>
        <w:spacing w:after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E784152" wp14:editId="67697CE9">
                <wp:simplePos x="0" y="0"/>
                <wp:positionH relativeFrom="column">
                  <wp:posOffset>2981325</wp:posOffset>
                </wp:positionH>
                <wp:positionV relativeFrom="paragraph">
                  <wp:posOffset>42545</wp:posOffset>
                </wp:positionV>
                <wp:extent cx="3181350" cy="3514725"/>
                <wp:effectExtent l="0" t="0" r="19050" b="28575"/>
                <wp:wrapNone/>
                <wp:docPr id="82571962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1350" cy="3514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3AEA09" w14:textId="1E3F4178" w:rsidR="001D6758" w:rsidRDefault="001D6758" w:rsidP="00AA20D9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ases included in b</w:t>
                            </w:r>
                            <w:r w:rsidRPr="001D6758">
                              <w:rPr>
                                <w:b/>
                                <w:bCs/>
                              </w:rPr>
                              <w:t xml:space="preserve">etween-group </w:t>
                            </w:r>
                            <w:r w:rsidR="0028607A" w:rsidRPr="001D6758">
                              <w:rPr>
                                <w:b/>
                                <w:bCs/>
                              </w:rPr>
                              <w:t>compar</w:t>
                            </w:r>
                            <w:r w:rsidRPr="001D6758">
                              <w:rPr>
                                <w:b/>
                                <w:bCs/>
                              </w:rPr>
                              <w:t xml:space="preserve">ative 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individual-level </w:t>
                            </w:r>
                            <w:r w:rsidRPr="001D6758">
                              <w:rPr>
                                <w:b/>
                                <w:bCs/>
                              </w:rPr>
                              <w:t>analysis</w:t>
                            </w:r>
                          </w:p>
                          <w:p w14:paraId="1B30D517" w14:textId="77777777" w:rsidR="001D6758" w:rsidRDefault="001D6758" w:rsidP="0028607A">
                            <w:pPr>
                              <w:spacing w:after="0"/>
                              <w:rPr>
                                <w:b/>
                                <w:bCs/>
                              </w:rPr>
                            </w:pPr>
                          </w:p>
                          <w:p w14:paraId="6B171352" w14:textId="4ADD9C8D" w:rsidR="00A67544" w:rsidRPr="00A67544" w:rsidRDefault="00A67544" w:rsidP="0028607A">
                            <w:pPr>
                              <w:spacing w:after="0"/>
                              <w:rPr>
                                <w:i/>
                                <w:iCs/>
                              </w:rPr>
                            </w:pPr>
                            <w:r w:rsidRPr="00A67544">
                              <w:rPr>
                                <w:i/>
                                <w:iCs/>
                              </w:rPr>
                              <w:t>Characteristics</w:t>
                            </w:r>
                            <w:r w:rsidR="00923B34">
                              <w:rPr>
                                <w:i/>
                                <w:iCs/>
                              </w:rPr>
                              <w:t xml:space="preserve"> &amp; repetition analysis</w:t>
                            </w:r>
                          </w:p>
                          <w:p w14:paraId="4C108F1C" w14:textId="155E58B1" w:rsidR="0028607A" w:rsidRDefault="0028607A" w:rsidP="0028607A">
                            <w:pPr>
                              <w:spacing w:after="0"/>
                            </w:pPr>
                            <w:r>
                              <w:t>Women in midlife 40-59 years:</w:t>
                            </w:r>
                            <w:r w:rsidRPr="0028607A">
                              <w:t xml:space="preserve"> </w:t>
                            </w:r>
                            <w:r>
                              <w:t>n=</w:t>
                            </w:r>
                            <w:r w:rsidRPr="001D6758">
                              <w:rPr>
                                <w:b/>
                                <w:bCs/>
                              </w:rPr>
                              <w:t>6,441</w:t>
                            </w:r>
                          </w:p>
                          <w:p w14:paraId="0C75BD76" w14:textId="6D5613A4" w:rsidR="0028607A" w:rsidRDefault="0028607A" w:rsidP="0028607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</w:pPr>
                            <w:r>
                              <w:t xml:space="preserve">assessed </w:t>
                            </w:r>
                            <w:r w:rsidR="001D6758">
                              <w:t>cases</w:t>
                            </w:r>
                            <w:r>
                              <w:t xml:space="preserve"> n=</w:t>
                            </w:r>
                            <w:r w:rsidRPr="001D6758">
                              <w:rPr>
                                <w:b/>
                                <w:bCs/>
                              </w:rPr>
                              <w:t>4,494</w:t>
                            </w:r>
                            <w:r w:rsidR="001D6758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A67544">
                              <w:t>(69.8%)</w:t>
                            </w:r>
                          </w:p>
                          <w:p w14:paraId="0511327B" w14:textId="77777777" w:rsidR="0028607A" w:rsidRDefault="0028607A" w:rsidP="0028607A">
                            <w:pPr>
                              <w:spacing w:after="0"/>
                            </w:pPr>
                          </w:p>
                          <w:p w14:paraId="111A5893" w14:textId="45273A08" w:rsidR="0028607A" w:rsidRDefault="0028607A" w:rsidP="0028607A">
                            <w:pPr>
                              <w:spacing w:after="0"/>
                            </w:pPr>
                            <w:r>
                              <w:t>Younger women 25-39 years: n=</w:t>
                            </w:r>
                            <w:r w:rsidRPr="001D6758">
                              <w:rPr>
                                <w:b/>
                                <w:bCs/>
                              </w:rPr>
                              <w:t>8,850</w:t>
                            </w:r>
                          </w:p>
                          <w:p w14:paraId="7D38E7B2" w14:textId="7D789071" w:rsidR="0028607A" w:rsidRDefault="0028607A" w:rsidP="0028607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</w:pPr>
                            <w:r>
                              <w:t xml:space="preserve">assessed </w:t>
                            </w:r>
                            <w:r w:rsidR="001D6758">
                              <w:t>cases</w:t>
                            </w:r>
                            <w:r>
                              <w:t xml:space="preserve"> n=</w:t>
                            </w:r>
                            <w:r w:rsidRPr="001D6758">
                              <w:rPr>
                                <w:b/>
                                <w:bCs/>
                              </w:rPr>
                              <w:t>5,966</w:t>
                            </w:r>
                            <w:r w:rsidR="00A67544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A67544" w:rsidRPr="00A67544">
                              <w:t>(67.4%)</w:t>
                            </w:r>
                          </w:p>
                          <w:p w14:paraId="514B7CA8" w14:textId="77777777" w:rsidR="00A67544" w:rsidRDefault="00A67544" w:rsidP="00A67544">
                            <w:pPr>
                              <w:spacing w:after="0"/>
                            </w:pPr>
                          </w:p>
                          <w:p w14:paraId="564B60CC" w14:textId="77777777" w:rsidR="00923B34" w:rsidRPr="00A67544" w:rsidRDefault="00923B34" w:rsidP="00923B34">
                            <w:pPr>
                              <w:spacing w:after="0"/>
                              <w:rPr>
                                <w:i/>
                                <w:iCs/>
                              </w:rPr>
                            </w:pPr>
                            <w:r w:rsidRPr="00A67544">
                              <w:rPr>
                                <w:i/>
                                <w:iCs/>
                              </w:rPr>
                              <w:t>Trends over time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 w:rsidRPr="00415112">
                              <w:t>(annual index episode</w:t>
                            </w:r>
                            <w:r>
                              <w:t>s</w:t>
                            </w:r>
                            <w:r w:rsidRPr="00415112">
                              <w:t>)</w:t>
                            </w:r>
                          </w:p>
                          <w:p w14:paraId="05FFB0D2" w14:textId="6B6F7807" w:rsidR="00A67544" w:rsidRDefault="00A67544" w:rsidP="00A67544">
                            <w:pPr>
                              <w:spacing w:after="0"/>
                            </w:pPr>
                            <w:r>
                              <w:t>Midlife yearly index presentations n=</w:t>
                            </w:r>
                            <w:r w:rsidR="00923B34" w:rsidRPr="00923B34">
                              <w:rPr>
                                <w:b/>
                                <w:bCs/>
                              </w:rPr>
                              <w:t>5800</w:t>
                            </w:r>
                          </w:p>
                          <w:p w14:paraId="06902C0C" w14:textId="3C1CF31B" w:rsidR="00A67544" w:rsidRDefault="00A67544" w:rsidP="00A67544">
                            <w:pPr>
                              <w:spacing w:after="0"/>
                            </w:pPr>
                            <w:r>
                              <w:t>Younger women yearly index presentations n=</w:t>
                            </w:r>
                            <w:r w:rsidR="00923B34" w:rsidRPr="00923B34">
                              <w:rPr>
                                <w:b/>
                                <w:bCs/>
                              </w:rPr>
                              <w:t>7742</w:t>
                            </w:r>
                          </w:p>
                          <w:p w14:paraId="29461A1C" w14:textId="77777777" w:rsidR="00A67544" w:rsidRDefault="00A67544" w:rsidP="00A67544">
                            <w:pPr>
                              <w:spacing w:after="0"/>
                            </w:pPr>
                          </w:p>
                          <w:p w14:paraId="29F0B085" w14:textId="77777777" w:rsidR="00AA20D9" w:rsidRDefault="00AA20D9" w:rsidP="00AA20D9">
                            <w:pPr>
                              <w:spacing w:after="0"/>
                            </w:pPr>
                            <w:r w:rsidRPr="00AA20D9">
                              <w:rPr>
                                <w:i/>
                                <w:iCs/>
                              </w:rPr>
                              <w:t>Mortality follow-up to 2019</w:t>
                            </w:r>
                            <w:r>
                              <w:t xml:space="preserve"> (% of group n)</w:t>
                            </w:r>
                          </w:p>
                          <w:p w14:paraId="42C6B184" w14:textId="77777777" w:rsidR="00AA20D9" w:rsidRDefault="00AA20D9" w:rsidP="00AA20D9">
                            <w:pPr>
                              <w:spacing w:after="0"/>
                            </w:pPr>
                            <w:r>
                              <w:t>Data available for:</w:t>
                            </w:r>
                          </w:p>
                          <w:p w14:paraId="5B94E427" w14:textId="77777777" w:rsidR="00AA20D9" w:rsidRDefault="00AA20D9" w:rsidP="00AA20D9">
                            <w:pPr>
                              <w:spacing w:after="0"/>
                            </w:pPr>
                            <w:r>
                              <w:t>Midlife n=</w:t>
                            </w:r>
                            <w:r w:rsidRPr="00AA20D9">
                              <w:rPr>
                                <w:b/>
                                <w:bCs/>
                              </w:rPr>
                              <w:t>6,147</w:t>
                            </w:r>
                            <w:r>
                              <w:t xml:space="preserve"> (95%)</w:t>
                            </w:r>
                          </w:p>
                          <w:p w14:paraId="7A0185C7" w14:textId="77777777" w:rsidR="00AA20D9" w:rsidRDefault="00AA20D9" w:rsidP="00AA20D9">
                            <w:pPr>
                              <w:spacing w:after="0"/>
                            </w:pPr>
                            <w:r>
                              <w:t>Younger n=</w:t>
                            </w:r>
                            <w:r w:rsidRPr="00AA20D9">
                              <w:rPr>
                                <w:b/>
                                <w:bCs/>
                              </w:rPr>
                              <w:t>8,133</w:t>
                            </w:r>
                            <w:r>
                              <w:t xml:space="preserve"> (92%)</w:t>
                            </w:r>
                          </w:p>
                          <w:p w14:paraId="6E03A487" w14:textId="77777777" w:rsidR="00A67544" w:rsidRPr="00A67544" w:rsidRDefault="00A67544" w:rsidP="00A67544">
                            <w:pPr>
                              <w:spacing w:after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784152" id="Text Box 2" o:spid="_x0000_s1028" type="#_x0000_t202" style="position:absolute;margin-left:234.75pt;margin-top:3.35pt;width:250.5pt;height:276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" fillcolor="white [3201]" strokeweight=".5pt">
                <v:textbox>
                  <w:txbxContent>
                    <w:p w14:paraId="6C3AEA09" w14:textId="1E3F4178" w:rsidR="001D6758" w:rsidRDefault="001D6758" w:rsidP="00AA20D9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ases included in b</w:t>
                      </w:r>
                      <w:r w:rsidRPr="001D6758">
                        <w:rPr>
                          <w:b/>
                          <w:bCs/>
                        </w:rPr>
                        <w:t xml:space="preserve">etween-group </w:t>
                      </w:r>
                      <w:r w:rsidR="0028607A" w:rsidRPr="001D6758">
                        <w:rPr>
                          <w:b/>
                          <w:bCs/>
                        </w:rPr>
                        <w:t>compar</w:t>
                      </w:r>
                      <w:r w:rsidRPr="001D6758">
                        <w:rPr>
                          <w:b/>
                          <w:bCs/>
                        </w:rPr>
                        <w:t xml:space="preserve">ative </w:t>
                      </w:r>
                      <w:r>
                        <w:rPr>
                          <w:b/>
                          <w:bCs/>
                        </w:rPr>
                        <w:t xml:space="preserve">individual-level </w:t>
                      </w:r>
                      <w:proofErr w:type="gramStart"/>
                      <w:r w:rsidRPr="001D6758">
                        <w:rPr>
                          <w:b/>
                          <w:bCs/>
                        </w:rPr>
                        <w:t>analysis</w:t>
                      </w:r>
                      <w:proofErr w:type="gramEnd"/>
                    </w:p>
                    <w:p w14:paraId="1B30D517" w14:textId="77777777" w:rsidR="001D6758" w:rsidRDefault="001D6758" w:rsidP="0028607A">
                      <w:pPr>
                        <w:spacing w:after="0"/>
                        <w:rPr>
                          <w:b/>
                          <w:bCs/>
                        </w:rPr>
                      </w:pPr>
                    </w:p>
                    <w:p w14:paraId="6B171352" w14:textId="4ADD9C8D" w:rsidR="00A67544" w:rsidRPr="00A67544" w:rsidRDefault="00A67544" w:rsidP="0028607A">
                      <w:pPr>
                        <w:spacing w:after="0"/>
                        <w:rPr>
                          <w:i/>
                          <w:iCs/>
                        </w:rPr>
                      </w:pPr>
                      <w:r w:rsidRPr="00A67544">
                        <w:rPr>
                          <w:i/>
                          <w:iCs/>
                        </w:rPr>
                        <w:t>Characteristics</w:t>
                      </w:r>
                      <w:r w:rsidR="00923B34">
                        <w:rPr>
                          <w:i/>
                          <w:iCs/>
                        </w:rPr>
                        <w:t xml:space="preserve"> &amp; repetition analysis</w:t>
                      </w:r>
                    </w:p>
                    <w:p w14:paraId="4C108F1C" w14:textId="155E58B1" w:rsidR="0028607A" w:rsidRDefault="0028607A" w:rsidP="0028607A">
                      <w:pPr>
                        <w:spacing w:after="0"/>
                      </w:pPr>
                      <w:r>
                        <w:t>Women in midlife 40-59 years:</w:t>
                      </w:r>
                      <w:r w:rsidRPr="0028607A">
                        <w:t xml:space="preserve"> </w:t>
                      </w:r>
                      <w:r>
                        <w:t>n=</w:t>
                      </w:r>
                      <w:r w:rsidRPr="001D6758">
                        <w:rPr>
                          <w:b/>
                          <w:bCs/>
                        </w:rPr>
                        <w:t>6,441</w:t>
                      </w:r>
                    </w:p>
                    <w:p w14:paraId="0C75BD76" w14:textId="6D5613A4" w:rsidR="0028607A" w:rsidRDefault="0028607A" w:rsidP="0028607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</w:pPr>
                      <w:r>
                        <w:t xml:space="preserve">assessed </w:t>
                      </w:r>
                      <w:r w:rsidR="001D6758">
                        <w:t>cases</w:t>
                      </w:r>
                      <w:r>
                        <w:t xml:space="preserve"> n=</w:t>
                      </w:r>
                      <w:r w:rsidRPr="001D6758">
                        <w:rPr>
                          <w:b/>
                          <w:bCs/>
                        </w:rPr>
                        <w:t>4,494</w:t>
                      </w:r>
                      <w:r w:rsidR="001D6758">
                        <w:rPr>
                          <w:b/>
                          <w:bCs/>
                        </w:rPr>
                        <w:t xml:space="preserve"> </w:t>
                      </w:r>
                      <w:r w:rsidR="00A67544">
                        <w:t>(69.8%)</w:t>
                      </w:r>
                    </w:p>
                    <w:p w14:paraId="0511327B" w14:textId="77777777" w:rsidR="0028607A" w:rsidRDefault="0028607A" w:rsidP="0028607A">
                      <w:pPr>
                        <w:spacing w:after="0"/>
                      </w:pPr>
                    </w:p>
                    <w:p w14:paraId="111A5893" w14:textId="45273A08" w:rsidR="0028607A" w:rsidRDefault="0028607A" w:rsidP="0028607A">
                      <w:pPr>
                        <w:spacing w:after="0"/>
                      </w:pPr>
                      <w:r>
                        <w:t>Younger women 25-39 years: n=</w:t>
                      </w:r>
                      <w:r w:rsidRPr="001D6758">
                        <w:rPr>
                          <w:b/>
                          <w:bCs/>
                        </w:rPr>
                        <w:t>8,850</w:t>
                      </w:r>
                    </w:p>
                    <w:p w14:paraId="7D38E7B2" w14:textId="7D789071" w:rsidR="0028607A" w:rsidRDefault="0028607A" w:rsidP="0028607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</w:pPr>
                      <w:r>
                        <w:t xml:space="preserve">assessed </w:t>
                      </w:r>
                      <w:r w:rsidR="001D6758">
                        <w:t>cases</w:t>
                      </w:r>
                      <w:r>
                        <w:t xml:space="preserve"> n=</w:t>
                      </w:r>
                      <w:r w:rsidRPr="001D6758">
                        <w:rPr>
                          <w:b/>
                          <w:bCs/>
                        </w:rPr>
                        <w:t>5,966</w:t>
                      </w:r>
                      <w:r w:rsidR="00A67544">
                        <w:rPr>
                          <w:b/>
                          <w:bCs/>
                        </w:rPr>
                        <w:t xml:space="preserve"> </w:t>
                      </w:r>
                      <w:r w:rsidR="00A67544" w:rsidRPr="00A67544">
                        <w:t>(67.4%)</w:t>
                      </w:r>
                    </w:p>
                    <w:p w14:paraId="514B7CA8" w14:textId="77777777" w:rsidR="00A67544" w:rsidRDefault="00A67544" w:rsidP="00A67544">
                      <w:pPr>
                        <w:spacing w:after="0"/>
                      </w:pPr>
                    </w:p>
                    <w:p w14:paraId="564B60CC" w14:textId="77777777" w:rsidR="00923B34" w:rsidRPr="00A67544" w:rsidRDefault="00923B34" w:rsidP="00923B34">
                      <w:pPr>
                        <w:spacing w:after="0"/>
                        <w:rPr>
                          <w:i/>
                          <w:iCs/>
                        </w:rPr>
                      </w:pPr>
                      <w:r w:rsidRPr="00A67544">
                        <w:rPr>
                          <w:i/>
                          <w:iCs/>
                        </w:rPr>
                        <w:t>Trends over time</w:t>
                      </w:r>
                      <w:r>
                        <w:rPr>
                          <w:i/>
                          <w:iCs/>
                        </w:rPr>
                        <w:t xml:space="preserve"> </w:t>
                      </w:r>
                      <w:r w:rsidRPr="00415112">
                        <w:t>(annual index episode</w:t>
                      </w:r>
                      <w:r>
                        <w:t>s</w:t>
                      </w:r>
                      <w:r w:rsidRPr="00415112">
                        <w:t>)</w:t>
                      </w:r>
                    </w:p>
                    <w:p w14:paraId="05FFB0D2" w14:textId="6B6F7807" w:rsidR="00A67544" w:rsidRDefault="00A67544" w:rsidP="00A67544">
                      <w:pPr>
                        <w:spacing w:after="0"/>
                      </w:pPr>
                      <w:r>
                        <w:t>Midlife yearly index presentations n=</w:t>
                      </w:r>
                      <w:r w:rsidR="00923B34" w:rsidRPr="00923B34">
                        <w:rPr>
                          <w:b/>
                          <w:bCs/>
                        </w:rPr>
                        <w:t>5800</w:t>
                      </w:r>
                    </w:p>
                    <w:p w14:paraId="06902C0C" w14:textId="3C1CF31B" w:rsidR="00A67544" w:rsidRDefault="00A67544" w:rsidP="00A67544">
                      <w:pPr>
                        <w:spacing w:after="0"/>
                      </w:pPr>
                      <w:r>
                        <w:t>Younger women yearly index presentations n=</w:t>
                      </w:r>
                      <w:r w:rsidR="00923B34" w:rsidRPr="00923B34">
                        <w:rPr>
                          <w:b/>
                          <w:bCs/>
                        </w:rPr>
                        <w:t>7742</w:t>
                      </w:r>
                    </w:p>
                    <w:p w14:paraId="29461A1C" w14:textId="77777777" w:rsidR="00A67544" w:rsidRDefault="00A67544" w:rsidP="00A67544">
                      <w:pPr>
                        <w:spacing w:after="0"/>
                      </w:pPr>
                    </w:p>
                    <w:p w14:paraId="29F0B085" w14:textId="77777777" w:rsidR="00AA20D9" w:rsidRDefault="00AA20D9" w:rsidP="00AA20D9">
                      <w:pPr>
                        <w:spacing w:after="0"/>
                      </w:pPr>
                      <w:r w:rsidRPr="00AA20D9">
                        <w:rPr>
                          <w:i/>
                          <w:iCs/>
                        </w:rPr>
                        <w:t>Mortality follow-up to 2019</w:t>
                      </w:r>
                      <w:r>
                        <w:t xml:space="preserve"> (% of group n)</w:t>
                      </w:r>
                    </w:p>
                    <w:p w14:paraId="42C6B184" w14:textId="77777777" w:rsidR="00AA20D9" w:rsidRDefault="00AA20D9" w:rsidP="00AA20D9">
                      <w:pPr>
                        <w:spacing w:after="0"/>
                      </w:pPr>
                      <w:r>
                        <w:t>Data available for:</w:t>
                      </w:r>
                    </w:p>
                    <w:p w14:paraId="5B94E427" w14:textId="77777777" w:rsidR="00AA20D9" w:rsidRDefault="00AA20D9" w:rsidP="00AA20D9">
                      <w:pPr>
                        <w:spacing w:after="0"/>
                      </w:pPr>
                      <w:r>
                        <w:t>Midlife n=</w:t>
                      </w:r>
                      <w:r w:rsidRPr="00AA20D9">
                        <w:rPr>
                          <w:b/>
                          <w:bCs/>
                        </w:rPr>
                        <w:t>6,147</w:t>
                      </w:r>
                      <w:r>
                        <w:t xml:space="preserve"> (95%)</w:t>
                      </w:r>
                    </w:p>
                    <w:p w14:paraId="7A0185C7" w14:textId="77777777" w:rsidR="00AA20D9" w:rsidRDefault="00AA20D9" w:rsidP="00AA20D9">
                      <w:pPr>
                        <w:spacing w:after="0"/>
                      </w:pPr>
                      <w:r>
                        <w:t>Younger n=</w:t>
                      </w:r>
                      <w:r w:rsidRPr="00AA20D9">
                        <w:rPr>
                          <w:b/>
                          <w:bCs/>
                        </w:rPr>
                        <w:t>8,133</w:t>
                      </w:r>
                      <w:r>
                        <w:t xml:space="preserve"> (92%)</w:t>
                      </w:r>
                    </w:p>
                    <w:p w14:paraId="6E03A487" w14:textId="77777777" w:rsidR="00A67544" w:rsidRPr="00A67544" w:rsidRDefault="00A67544" w:rsidP="00A67544">
                      <w:pPr>
                        <w:spacing w:after="0"/>
                      </w:pPr>
                    </w:p>
                  </w:txbxContent>
                </v:textbox>
              </v:shape>
            </w:pict>
          </mc:Fallback>
        </mc:AlternateContent>
      </w:r>
    </w:p>
    <w:p w14:paraId="1D912BB9" w14:textId="702C6BB5" w:rsidR="00965F6E" w:rsidRDefault="00965F6E" w:rsidP="009E318F">
      <w:pPr>
        <w:spacing w:after="0"/>
      </w:pPr>
    </w:p>
    <w:p w14:paraId="73FC4EB2" w14:textId="77777777" w:rsidR="00965F6E" w:rsidRDefault="00965F6E" w:rsidP="009E318F">
      <w:pPr>
        <w:spacing w:after="0"/>
      </w:pPr>
    </w:p>
    <w:p w14:paraId="656CE95B" w14:textId="42E4FDEA" w:rsidR="00965F6E" w:rsidRDefault="00965F6E" w:rsidP="009E318F">
      <w:pPr>
        <w:spacing w:after="0"/>
      </w:pPr>
    </w:p>
    <w:p w14:paraId="464AC8DF" w14:textId="77777777" w:rsidR="00965F6E" w:rsidRDefault="00965F6E" w:rsidP="009E318F">
      <w:pPr>
        <w:spacing w:after="0"/>
      </w:pPr>
    </w:p>
    <w:p w14:paraId="752BB31E" w14:textId="7274652D" w:rsidR="00965F6E" w:rsidRDefault="00965F6E" w:rsidP="009E318F">
      <w:pPr>
        <w:spacing w:after="0"/>
      </w:pPr>
    </w:p>
    <w:p w14:paraId="578E92D8" w14:textId="77777777" w:rsidR="00965F6E" w:rsidRDefault="00965F6E" w:rsidP="009E318F">
      <w:pPr>
        <w:spacing w:after="0"/>
      </w:pPr>
    </w:p>
    <w:p w14:paraId="2331189A" w14:textId="0562C45A" w:rsidR="00965F6E" w:rsidRDefault="00965F6E" w:rsidP="009E318F">
      <w:pPr>
        <w:spacing w:after="0"/>
      </w:pPr>
    </w:p>
    <w:p w14:paraId="26D7C6EC" w14:textId="77777777" w:rsidR="00965F6E" w:rsidRDefault="00965F6E" w:rsidP="009E318F">
      <w:pPr>
        <w:spacing w:after="0"/>
      </w:pPr>
    </w:p>
    <w:p w14:paraId="2A2A0CEC" w14:textId="77777777" w:rsidR="00965F6E" w:rsidRDefault="00965F6E" w:rsidP="009E318F">
      <w:pPr>
        <w:spacing w:after="0"/>
      </w:pPr>
    </w:p>
    <w:p w14:paraId="39F5EB03" w14:textId="77777777" w:rsidR="00965F6E" w:rsidRDefault="00965F6E" w:rsidP="009E318F">
      <w:pPr>
        <w:spacing w:after="0"/>
      </w:pPr>
    </w:p>
    <w:p w14:paraId="4BE1F227" w14:textId="77777777" w:rsidR="00965F6E" w:rsidRDefault="00965F6E" w:rsidP="009E318F">
      <w:pPr>
        <w:spacing w:after="0"/>
      </w:pPr>
    </w:p>
    <w:p w14:paraId="29F5C328" w14:textId="77777777" w:rsidR="00965F6E" w:rsidRDefault="00965F6E" w:rsidP="009E318F">
      <w:pPr>
        <w:spacing w:after="0"/>
      </w:pPr>
    </w:p>
    <w:p w14:paraId="5BAD066C" w14:textId="77777777" w:rsidR="00732AC1" w:rsidRDefault="00732AC1" w:rsidP="009E318F">
      <w:pPr>
        <w:spacing w:after="0"/>
        <w:rPr>
          <w:b/>
          <w:bCs/>
        </w:rPr>
      </w:pPr>
    </w:p>
    <w:p w14:paraId="7AD9F04A" w14:textId="77777777" w:rsidR="00732AC1" w:rsidRDefault="00732AC1" w:rsidP="009E318F">
      <w:pPr>
        <w:spacing w:after="0"/>
        <w:rPr>
          <w:b/>
          <w:bCs/>
        </w:rPr>
      </w:pPr>
    </w:p>
    <w:p w14:paraId="6FFB3A95" w14:textId="58C12B26" w:rsidR="00732AC1" w:rsidRDefault="00732AC1" w:rsidP="009E318F">
      <w:pPr>
        <w:spacing w:after="0"/>
        <w:rPr>
          <w:b/>
          <w:bCs/>
        </w:rPr>
      </w:pPr>
    </w:p>
    <w:p w14:paraId="6170FCF0" w14:textId="4F5F1D2E" w:rsidR="00732AC1" w:rsidRDefault="00732AC1" w:rsidP="009E318F">
      <w:pPr>
        <w:spacing w:after="0"/>
        <w:rPr>
          <w:b/>
          <w:bCs/>
        </w:rPr>
      </w:pPr>
    </w:p>
    <w:p w14:paraId="7CB10E4B" w14:textId="7F5473C5" w:rsidR="00732AC1" w:rsidRDefault="00732AC1" w:rsidP="009E318F">
      <w:pPr>
        <w:spacing w:after="0"/>
        <w:rPr>
          <w:b/>
          <w:bCs/>
        </w:rPr>
      </w:pPr>
    </w:p>
    <w:p w14:paraId="1DB004CE" w14:textId="34DCF5D8" w:rsidR="00732AC1" w:rsidRDefault="00732AC1" w:rsidP="009E318F">
      <w:pPr>
        <w:spacing w:after="0"/>
        <w:rPr>
          <w:b/>
          <w:bCs/>
        </w:rPr>
      </w:pPr>
    </w:p>
    <w:p w14:paraId="2FB19D62" w14:textId="20BFE412" w:rsidR="00732AC1" w:rsidRDefault="00732AC1" w:rsidP="009E318F">
      <w:pPr>
        <w:spacing w:after="0"/>
        <w:rPr>
          <w:b/>
          <w:bCs/>
        </w:rPr>
      </w:pPr>
    </w:p>
    <w:p w14:paraId="3E174A26" w14:textId="758216D4" w:rsidR="00732AC1" w:rsidRDefault="00732AC1" w:rsidP="009E318F">
      <w:pPr>
        <w:spacing w:after="0"/>
        <w:rPr>
          <w:b/>
          <w:bCs/>
        </w:rPr>
      </w:pPr>
    </w:p>
    <w:p w14:paraId="67AAF99C" w14:textId="4F258ECF" w:rsidR="00732AC1" w:rsidRDefault="00732AC1" w:rsidP="009E318F">
      <w:pPr>
        <w:spacing w:after="0"/>
        <w:rPr>
          <w:b/>
          <w:bCs/>
        </w:rPr>
      </w:pPr>
    </w:p>
    <w:p w14:paraId="4302AC32" w14:textId="5F9A9E02" w:rsidR="00732AC1" w:rsidRDefault="00732AC1" w:rsidP="009E318F">
      <w:pPr>
        <w:spacing w:after="0"/>
        <w:rPr>
          <w:b/>
          <w:bCs/>
        </w:rPr>
      </w:pPr>
    </w:p>
    <w:p w14:paraId="0345FE47" w14:textId="30811A62" w:rsidR="00732AC1" w:rsidRDefault="00732AC1" w:rsidP="009E318F">
      <w:pPr>
        <w:spacing w:after="0"/>
        <w:rPr>
          <w:b/>
          <w:bCs/>
        </w:rPr>
      </w:pPr>
    </w:p>
    <w:p w14:paraId="2A944AA1" w14:textId="539E980D" w:rsidR="00732AC1" w:rsidRDefault="00732AC1" w:rsidP="009E318F">
      <w:pPr>
        <w:spacing w:after="0"/>
        <w:rPr>
          <w:b/>
          <w:bCs/>
        </w:rPr>
      </w:pPr>
    </w:p>
    <w:p w14:paraId="11DCE966" w14:textId="62055C95" w:rsidR="00732AC1" w:rsidRDefault="00732AC1" w:rsidP="009E318F">
      <w:pPr>
        <w:spacing w:after="0"/>
        <w:rPr>
          <w:b/>
          <w:bCs/>
        </w:rPr>
      </w:pPr>
    </w:p>
    <w:p w14:paraId="14A6C7FD" w14:textId="4079DDD6" w:rsidR="00732AC1" w:rsidRDefault="00732AC1" w:rsidP="009E318F">
      <w:pPr>
        <w:spacing w:after="0"/>
        <w:rPr>
          <w:b/>
          <w:bCs/>
        </w:rPr>
      </w:pPr>
    </w:p>
    <w:p w14:paraId="2FE30A7B" w14:textId="3185F9A7" w:rsidR="00965F6E" w:rsidRDefault="00965F6E" w:rsidP="00965F6E">
      <w:pPr>
        <w:spacing w:after="200" w:line="276" w:lineRule="auto"/>
        <w:rPr>
          <w:noProof/>
        </w:rPr>
      </w:pPr>
      <w:bookmarkStart w:id="0" w:name="_Hlk101432741"/>
    </w:p>
    <w:p w14:paraId="3415CD27" w14:textId="77777777" w:rsidR="00965F6E" w:rsidRDefault="00965F6E" w:rsidP="00965F6E">
      <w:pPr>
        <w:spacing w:after="200" w:line="276" w:lineRule="auto"/>
        <w:rPr>
          <w:noProof/>
        </w:rPr>
      </w:pPr>
    </w:p>
    <w:p w14:paraId="436C1B0C" w14:textId="77777777" w:rsidR="00965F6E" w:rsidRDefault="00965F6E" w:rsidP="00965F6E">
      <w:pPr>
        <w:spacing w:after="200" w:line="276" w:lineRule="auto"/>
        <w:rPr>
          <w:noProof/>
        </w:rPr>
      </w:pPr>
    </w:p>
    <w:bookmarkEnd w:id="0"/>
    <w:p w14:paraId="255678F2" w14:textId="77777777" w:rsidR="00965F6E" w:rsidRDefault="00965F6E" w:rsidP="00965F6E">
      <w:pPr>
        <w:spacing w:after="200" w:line="276" w:lineRule="auto"/>
        <w:rPr>
          <w:noProof/>
        </w:rPr>
      </w:pPr>
    </w:p>
    <w:p w14:paraId="7D569C44" w14:textId="77777777" w:rsidR="0026510A" w:rsidRDefault="0026510A" w:rsidP="0026510A">
      <w:pPr>
        <w:spacing w:after="0"/>
      </w:pPr>
    </w:p>
    <w:p w14:paraId="253FEF16" w14:textId="77777777" w:rsidR="0026510A" w:rsidRDefault="0026510A" w:rsidP="0026510A">
      <w:pPr>
        <w:spacing w:after="0"/>
      </w:pPr>
    </w:p>
    <w:p w14:paraId="0DC74EE6" w14:textId="77777777" w:rsidR="0026510A" w:rsidRDefault="0026510A" w:rsidP="0026510A">
      <w:pPr>
        <w:spacing w:after="0"/>
      </w:pPr>
    </w:p>
    <w:p w14:paraId="2643B959" w14:textId="21B08BBF" w:rsidR="009E318F" w:rsidRDefault="009E318F" w:rsidP="009E318F"/>
    <w:sectPr w:rsidR="009E3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E76892"/>
    <w:multiLevelType w:val="hybridMultilevel"/>
    <w:tmpl w:val="E28EFD74"/>
    <w:lvl w:ilvl="0" w:tplc="22963C84">
      <w:start w:val="55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18E3759"/>
    <w:multiLevelType w:val="hybridMultilevel"/>
    <w:tmpl w:val="4E3CD334"/>
    <w:lvl w:ilvl="0" w:tplc="14520EF0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F306B5"/>
    <w:multiLevelType w:val="hybridMultilevel"/>
    <w:tmpl w:val="D1F2E0A4"/>
    <w:lvl w:ilvl="0" w:tplc="006471D8">
      <w:start w:val="40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 w15:restartNumberingAfterBreak="0">
    <w:nsid w:val="77D5687A"/>
    <w:multiLevelType w:val="hybridMultilevel"/>
    <w:tmpl w:val="D462533C"/>
    <w:lvl w:ilvl="0" w:tplc="1E946512">
      <w:start w:val="4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1484278">
    <w:abstractNumId w:val="0"/>
  </w:num>
  <w:num w:numId="2" w16cid:durableId="312804067">
    <w:abstractNumId w:val="2"/>
  </w:num>
  <w:num w:numId="3" w16cid:durableId="1632861042">
    <w:abstractNumId w:val="3"/>
  </w:num>
  <w:num w:numId="4" w16cid:durableId="5797508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18F"/>
    <w:rsid w:val="00182318"/>
    <w:rsid w:val="001D6758"/>
    <w:rsid w:val="0026510A"/>
    <w:rsid w:val="0028607A"/>
    <w:rsid w:val="00415112"/>
    <w:rsid w:val="0058058C"/>
    <w:rsid w:val="005D4C7B"/>
    <w:rsid w:val="0060024D"/>
    <w:rsid w:val="00732AC1"/>
    <w:rsid w:val="00783EA6"/>
    <w:rsid w:val="00923B34"/>
    <w:rsid w:val="00965F6E"/>
    <w:rsid w:val="009E318F"/>
    <w:rsid w:val="00A06556"/>
    <w:rsid w:val="00A67544"/>
    <w:rsid w:val="00A91EE7"/>
    <w:rsid w:val="00AA20D9"/>
    <w:rsid w:val="00AC4809"/>
    <w:rsid w:val="00B26EE4"/>
    <w:rsid w:val="00B762DE"/>
    <w:rsid w:val="00D73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AADF3"/>
  <w15:chartTrackingRefBased/>
  <w15:docId w15:val="{D06B5FB1-1618-47CC-A1E0-19FC5217A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60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Clements</dc:creator>
  <cp:keywords/>
  <dc:description/>
  <cp:lastModifiedBy>Caroline Clements</cp:lastModifiedBy>
  <cp:revision>4</cp:revision>
  <dcterms:created xsi:type="dcterms:W3CDTF">2024-02-23T10:24:00Z</dcterms:created>
  <dcterms:modified xsi:type="dcterms:W3CDTF">2024-11-25T14:42:00Z</dcterms:modified>
</cp:coreProperties>
</file>